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28EA99" w14:textId="341079E8" w:rsidR="00E87E68" w:rsidRDefault="000A3107" w:rsidP="00E87E68">
      <w:pPr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8</w:t>
      </w:r>
      <w:bookmarkStart w:id="0" w:name="_GoBack"/>
      <w:bookmarkEnd w:id="0"/>
      <w:r w:rsidR="00E87E68">
        <w:rPr>
          <w:rFonts w:ascii="Times New Roman" w:hAnsi="Times New Roman"/>
          <w:b/>
        </w:rPr>
        <w:t>:</w:t>
      </w:r>
      <w:r w:rsidR="00E87E68" w:rsidRPr="00204607">
        <w:rPr>
          <w:rFonts w:ascii="Times New Roman" w:hAnsi="Times New Roman"/>
        </w:rPr>
        <w:t xml:space="preserve"> Isotopically</w:t>
      </w:r>
      <w:r w:rsidR="00E87E68">
        <w:rPr>
          <w:rFonts w:ascii="Times New Roman" w:hAnsi="Times New Roman"/>
        </w:rPr>
        <w:t>-</w:t>
      </w:r>
      <w:r w:rsidR="00E87E68" w:rsidRPr="00204607">
        <w:rPr>
          <w:rFonts w:ascii="Times New Roman" w:hAnsi="Times New Roman"/>
        </w:rPr>
        <w:t xml:space="preserve">labeled </w:t>
      </w:r>
      <w:r w:rsidR="00E87E68">
        <w:rPr>
          <w:rFonts w:ascii="Times New Roman" w:hAnsi="Times New Roman"/>
        </w:rPr>
        <w:t xml:space="preserve">peptides </w:t>
      </w:r>
      <w:r w:rsidR="00E87E68" w:rsidRPr="00204607">
        <w:rPr>
          <w:rFonts w:ascii="Times New Roman" w:hAnsi="Times New Roman"/>
        </w:rPr>
        <w:t>monitored during MRM multiplex assay.</w:t>
      </w:r>
      <w:r w:rsidR="00E87E68">
        <w:rPr>
          <w:rFonts w:ascii="Times New Roman" w:hAnsi="Times New Roman"/>
        </w:rPr>
        <w:t xml:space="preserve"> </w:t>
      </w:r>
    </w:p>
    <w:p w14:paraId="03BCE61F" w14:textId="77777777" w:rsidR="00E87E68" w:rsidRDefault="00E87E68" w:rsidP="00E87E68">
      <w:pPr>
        <w:jc w:val="both"/>
        <w:rPr>
          <w:rFonts w:ascii="Times New Roman" w:hAnsi="Times New Roman"/>
        </w:rPr>
      </w:pPr>
    </w:p>
    <w:tbl>
      <w:tblPr>
        <w:tblW w:w="1162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43"/>
        <w:gridCol w:w="2977"/>
        <w:gridCol w:w="1134"/>
        <w:gridCol w:w="1559"/>
        <w:gridCol w:w="1134"/>
        <w:gridCol w:w="1134"/>
        <w:gridCol w:w="709"/>
        <w:gridCol w:w="567"/>
        <w:gridCol w:w="567"/>
      </w:tblGrid>
      <w:tr w:rsidR="00E87E68" w:rsidRPr="00B42666" w14:paraId="6F337251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F487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9A8A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5C27" w14:textId="77777777" w:rsidR="00E87E68" w:rsidRPr="00B42666" w:rsidRDefault="00E87E68" w:rsidP="005C75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sotopically-labe</w:t>
            </w:r>
            <w:r w:rsidRPr="00B426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d peptid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161A" w14:textId="77777777" w:rsidR="00E87E68" w:rsidRPr="00B42666" w:rsidRDefault="00E87E68" w:rsidP="005C75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tural</w:t>
            </w:r>
            <w:r w:rsidRPr="00B426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eptide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9413" w14:textId="77777777" w:rsidR="00E87E68" w:rsidRPr="00B42666" w:rsidRDefault="00E87E68" w:rsidP="005C75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87E68" w:rsidRPr="00B42666" w14:paraId="71528BFF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9054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A695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6138" w14:textId="77777777" w:rsidR="00E87E68" w:rsidRPr="00B42666" w:rsidRDefault="00E87E68" w:rsidP="005C75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B426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Transitions</w:t>
            </w:r>
            <w:r w:rsidRPr="003703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vertAlign w:val="superscript"/>
              </w:rPr>
              <w:t>a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78F0" w14:textId="77777777" w:rsidR="00E87E68" w:rsidRPr="00B42666" w:rsidRDefault="00E87E68" w:rsidP="005C75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B426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Transitions</w:t>
            </w:r>
            <w:r w:rsidRPr="003703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4FA0" w14:textId="77777777" w:rsidR="00E87E68" w:rsidRPr="00B42666" w:rsidRDefault="00E87E68" w:rsidP="005C75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8F0F" w14:textId="77777777" w:rsidR="00E87E68" w:rsidRPr="00B42666" w:rsidRDefault="00E87E68" w:rsidP="005C75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F570" w14:textId="77777777" w:rsidR="00E87E68" w:rsidRPr="00B42666" w:rsidRDefault="00E87E68" w:rsidP="005C75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87E68" w:rsidRPr="00B42666" w14:paraId="297E09EF" w14:textId="77777777" w:rsidTr="005C75A5">
        <w:trPr>
          <w:trHeight w:val="4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AC54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Identifica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BB34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ptide Sequ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8592" w14:textId="77777777" w:rsidR="00E87E68" w:rsidRPr="00B42666" w:rsidRDefault="00E87E68" w:rsidP="005C75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F70D" w14:textId="77777777" w:rsidR="00E87E68" w:rsidRPr="00B42666" w:rsidRDefault="00E87E68" w:rsidP="005C75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6C5E" w14:textId="77777777" w:rsidR="00E87E68" w:rsidRPr="00B42666" w:rsidRDefault="00E87E68" w:rsidP="005C75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FFED" w14:textId="77777777" w:rsidR="00E87E68" w:rsidRPr="00B42666" w:rsidRDefault="00E87E68" w:rsidP="005C75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269F" w14:textId="77777777" w:rsidR="00E87E68" w:rsidRPr="00B42666" w:rsidRDefault="00E87E68" w:rsidP="005C75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on typ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AA7F5" w14:textId="77777777" w:rsidR="00E87E68" w:rsidRPr="00B42666" w:rsidRDefault="00E87E68" w:rsidP="005C75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E</w:t>
            </w:r>
            <w:r w:rsidRPr="003703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A4821" w14:textId="77777777" w:rsidR="00E87E68" w:rsidRPr="00B42666" w:rsidRDefault="00E87E68" w:rsidP="005C75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V</w:t>
            </w:r>
            <w:r w:rsidRPr="003703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E87E68" w:rsidRPr="00B42666" w14:paraId="6F84C5AF" w14:textId="77777777" w:rsidTr="005C75A5">
        <w:trPr>
          <w:trHeight w:val="24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D789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g1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8814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HSFSTYSNSI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0A8F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8.348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D8A2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7.41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79AC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3.34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8585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7.403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DE1C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CB1D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EEFB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</w:tr>
      <w:tr w:rsidR="00E87E68" w:rsidRPr="00B42666" w14:paraId="00C491E0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B4BF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NAG_0165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EC0F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F223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F7C4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1.5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E5E1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D41D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1.50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1B2D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617E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F7F1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</w:tr>
      <w:tr w:rsidR="00E87E68" w:rsidRPr="00B42666" w14:paraId="59544CCE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F021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ECD8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EB0E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4C4F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4.47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2C79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D328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4.47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7E05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7384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3F6E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</w:tr>
      <w:tr w:rsidR="00E87E68" w:rsidRPr="00B42666" w14:paraId="61169B82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5FC4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AF62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F987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5.9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68FE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0.37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8D8D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.56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1352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0.37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F400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7B38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D74F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</w:tr>
      <w:tr w:rsidR="00E87E68" w:rsidRPr="00B42666" w14:paraId="1D712DC9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B1B4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1A4F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3354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BCD7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9.3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34BD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FCB8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9.32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F250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CE3C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D891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</w:tr>
      <w:tr w:rsidR="00E87E68" w:rsidRPr="00B42666" w14:paraId="4EB75AAF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3C35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7BF9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B434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2A4C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6.26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85BE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A597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6.26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43FC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E1E0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4B95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</w:tr>
      <w:tr w:rsidR="00E87E68" w:rsidRPr="00B42666" w14:paraId="2BAD3BFB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D752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4646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QITDFETSPVAFAFPEP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AB0A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7.03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A701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8.63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9B51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2.0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56FB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8.62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ABE2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C8A1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A5EC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</w:t>
            </w:r>
          </w:p>
        </w:tc>
      </w:tr>
      <w:tr w:rsidR="00E87E68" w:rsidRPr="00B42666" w14:paraId="28070E69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DFBB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D0B7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D6C6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18AF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7.58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D89B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6ACD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7.58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3907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9370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1DFC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</w:t>
            </w:r>
          </w:p>
        </w:tc>
      </w:tr>
      <w:tr w:rsidR="00E87E68" w:rsidRPr="00B42666" w14:paraId="209AC07B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9F06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6A98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12A6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4472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0.55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9098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067C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0.54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B923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3163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42E3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</w:t>
            </w:r>
          </w:p>
        </w:tc>
      </w:tr>
      <w:tr w:rsidR="00E87E68" w:rsidRPr="00B42666" w14:paraId="010F29CE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E322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6EE3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C4B8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1.68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A0E8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4.43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CADC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8.35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26F3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4.42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07A0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6CAD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03BC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</w:tr>
      <w:tr w:rsidR="00E87E68" w:rsidRPr="00B42666" w14:paraId="0291ACBF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6388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2BE2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2303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26D8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3.39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16F1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F9BC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3.39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8780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0A0D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5250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</w:tr>
      <w:tr w:rsidR="00E87E68" w:rsidRPr="00B42666" w14:paraId="530740EF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D229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4046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6B95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2F24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6.33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2B2F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58E8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6.32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83EB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745C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CAC8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</w:tr>
      <w:tr w:rsidR="00E87E68" w:rsidRPr="00B42666" w14:paraId="5FAFDA29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E857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316F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FSASTADDAPCGGFDPVN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7BBD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5.943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EAC9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5.20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F4DD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0.939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A5F1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5.191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D85C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F1AD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52CA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</w:t>
            </w:r>
          </w:p>
        </w:tc>
      </w:tr>
      <w:tr w:rsidR="00E87E68" w:rsidRPr="00B42666" w14:paraId="1F1F892A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13B5F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F9B9A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ification: carbamid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158F4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E8C10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8.4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032BB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6FF95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8.39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7D431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42634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A80E4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</w:t>
            </w:r>
          </w:p>
        </w:tc>
      </w:tr>
      <w:tr w:rsidR="00E87E68" w:rsidRPr="00B42666" w14:paraId="3E12C236" w14:textId="77777777" w:rsidTr="005C75A5">
        <w:trPr>
          <w:trHeight w:val="24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DE09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mylas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C794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FTALNAV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371B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4.794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E572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1.46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09B3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9.79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F636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1.454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5BD1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57D7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90C5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</w:tr>
      <w:tr w:rsidR="00E87E68" w:rsidRPr="00B42666" w14:paraId="7BE53908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79FD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NAG_0218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E016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8B86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8439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4.39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51CE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102C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4.38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34A3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2416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35C8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</w:tr>
      <w:tr w:rsidR="00E87E68" w:rsidRPr="00B42666" w14:paraId="4EADFCD2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E005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D9E4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AA8A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3823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3.34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85E8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0467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3.33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A547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8808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82D5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</w:tr>
      <w:tr w:rsidR="00E87E68" w:rsidRPr="00B42666" w14:paraId="7618009B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DD28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0B57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F134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479C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2.3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FED8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6FC6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2.3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C776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CD1D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A3CE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</w:tr>
      <w:tr w:rsidR="00E87E68" w:rsidRPr="00B42666" w14:paraId="1A02632F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344C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EFFF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YQVIVDR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DFCD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4.8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B755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2.44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F506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9.79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A30C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2.43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E238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5689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9797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</w:tr>
      <w:tr w:rsidR="00E87E68" w:rsidRPr="00B42666" w14:paraId="4F763C6A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C80E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B3F3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5C92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5170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9.38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0E08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024E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9.37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230F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C8AE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87B7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</w:tr>
      <w:tr w:rsidR="00E87E68" w:rsidRPr="00B42666" w14:paraId="21BC9601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8C8C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88C3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79A2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F8B1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1.32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8B07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2E2A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.31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B196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BE64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FD5C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</w:tr>
      <w:tr w:rsidR="00E87E68" w:rsidRPr="00B42666" w14:paraId="37211E6D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6733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EA43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0B45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2484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2.25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BC9D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92A6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2.24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CC4F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E305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F503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</w:tr>
      <w:tr w:rsidR="00E87E68" w:rsidRPr="00B42666" w14:paraId="59FD77A7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0721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340F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SFVTDASLI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10B2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2.86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5010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7.6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2FA7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8.85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228F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9.58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C2C1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5B3A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963D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</w:tr>
      <w:tr w:rsidR="00E87E68" w:rsidRPr="00B42666" w14:paraId="5A05F32A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252C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EB38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7BEB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9F2B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8.55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0253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EB7D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0.54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033B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F322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2D34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</w:tr>
      <w:tr w:rsidR="00E87E68" w:rsidRPr="00B42666" w14:paraId="3C51AF30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72D7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811E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1BA9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1255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1.52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5552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E9CD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3.51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5476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F76C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F227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</w:tr>
      <w:tr w:rsidR="00E87E68" w:rsidRPr="00B42666" w14:paraId="53BB2F3A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A94B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6875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0B8C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D8CC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4.45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C2E8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0BFC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6.44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83E2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5DEE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2B5C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</w:tr>
      <w:tr w:rsidR="00E87E68" w:rsidRPr="00B42666" w14:paraId="4C2CC1C2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B6DC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FA41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4B68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ACAB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5.38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1ECC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498F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7.37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B76F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F7EA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96A3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</w:tr>
      <w:tr w:rsidR="00E87E68" w:rsidRPr="00B42666" w14:paraId="2A98C83C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0172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67AE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AGNASSTFYTD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3C07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4.33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ACC4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6.2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94F9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0.3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F005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8.18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C84E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4607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77C0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E87E68" w:rsidRPr="00B42666" w14:paraId="23561944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6436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5139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B6E0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6792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7.4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2EB9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2B27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9.38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36A2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B8EC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07EE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E87E68" w:rsidRPr="00B42666" w14:paraId="09DAE63D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1D72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6CCA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5B13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ABA3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9.2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6DD8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EB4F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1.18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087F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BEF7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C080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E87E68" w:rsidRPr="00B42666" w14:paraId="1F92354B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6FD4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DE4D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F1FC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2B5C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2.2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47F4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4C42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4.18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5A0A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1835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9CA5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E87E68" w:rsidRPr="00B42666" w14:paraId="08D87EE2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3F6F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6036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VSNYTIDA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DE1E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5.36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1152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2.4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4A43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0.36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AD27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2.39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8F93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F583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66D9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</w:tr>
      <w:tr w:rsidR="00E87E68" w:rsidRPr="00B42666" w14:paraId="7A43A7AC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54E1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1F18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B02A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09EF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1.2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E506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F0CB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1.19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7EE1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3D20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E818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</w:tr>
      <w:tr w:rsidR="00E87E68" w:rsidRPr="00B42666" w14:paraId="6496BA89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7237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5DDB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6509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F93E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5.4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7360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F806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5.39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E954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0B9E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668B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</w:tr>
      <w:tr w:rsidR="00E87E68" w:rsidRPr="00B42666" w14:paraId="537BD41D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0406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FD05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946B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7A0E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1.6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32DE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48F0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1.51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F44F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3B5C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2F41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</w:tr>
      <w:tr w:rsidR="00E87E68" w:rsidRPr="00B42666" w14:paraId="65696C4E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2DFB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E109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CA7F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34C4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7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19C0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865B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6.91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4653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9BE5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6D71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</w:tr>
      <w:tr w:rsidR="00E87E68" w:rsidRPr="00B42666" w14:paraId="67AA08B9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C787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3BB2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LIEDSQ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D13D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0.26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E620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4.2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5914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6.25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2D0F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6.18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554A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E49A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D74A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</w:t>
            </w:r>
          </w:p>
        </w:tc>
      </w:tr>
      <w:tr w:rsidR="00E87E68" w:rsidRPr="00B42666" w14:paraId="6EBBA419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8F0E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CA80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761C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B470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7.20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033A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C068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9.185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24AF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0B51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EFAD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</w:t>
            </w:r>
          </w:p>
        </w:tc>
      </w:tr>
      <w:tr w:rsidR="00E87E68" w:rsidRPr="00B42666" w14:paraId="4C359DAD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354A2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2A6F0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B2818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DF192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0.2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92124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93745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2.18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A400F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8722A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0929E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</w:t>
            </w:r>
          </w:p>
        </w:tc>
      </w:tr>
      <w:tr w:rsidR="00E87E68" w:rsidRPr="00B42666" w14:paraId="5DD84759" w14:textId="77777777" w:rsidTr="005C75A5">
        <w:trPr>
          <w:trHeight w:val="24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CD70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oxal oxidas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287D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MVGSGK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2557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6.743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63F5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9.354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7050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2.73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A3C0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1.340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CBCD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4327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F42D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</w:tr>
      <w:tr w:rsidR="00E87E68" w:rsidRPr="00B42666" w14:paraId="78D85870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1BD7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NAG_0040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E045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96C0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1BDE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6.27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DE80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BFF3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8.25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92E3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DE7D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3AF3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</w:tr>
      <w:tr w:rsidR="00E87E68" w:rsidRPr="00B42666" w14:paraId="7AE8071C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AA90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231E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F057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2D85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5.23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2129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CD34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7.21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1D48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2161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785B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</w:tr>
      <w:tr w:rsidR="00E87E68" w:rsidRPr="00B42666" w14:paraId="088054BA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A506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A7BB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6E87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F05D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.16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CB0F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C12B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.14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9874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65BE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0E6E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</w:tr>
      <w:tr w:rsidR="00E87E68" w:rsidRPr="00B42666" w14:paraId="22940307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10FA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2382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LELNSTYT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0027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0.32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AE69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6.5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CE9B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6.3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EFB2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8.50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3BE9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0E9F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AD5A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</w:tr>
      <w:tr w:rsidR="00E87E68" w:rsidRPr="00B42666" w14:paraId="67C02F40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F943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5163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18D5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835D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3.43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5469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20E1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5.42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1E51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0DAD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7041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</w:tr>
      <w:tr w:rsidR="00E87E68" w:rsidRPr="00B42666" w14:paraId="516A686E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8895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B045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0F5F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9437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4.39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E09D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D0AF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6.38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A7C2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A3AF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1AC2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</w:tr>
      <w:tr w:rsidR="00E87E68" w:rsidRPr="00B42666" w14:paraId="5297A442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29A3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3EB6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A68E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78A4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1.3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0A5D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6314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3.29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F98B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05F7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9E9C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</w:tr>
      <w:tr w:rsidR="00E87E68" w:rsidRPr="00B42666" w14:paraId="0A307676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4CCC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F942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SQQQAR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604B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3.24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1F3E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4.39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936C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8.23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607E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4.38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7579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8989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19CC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</w:tr>
      <w:tr w:rsidR="00E87E68" w:rsidRPr="00B42666" w14:paraId="39B5282C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4E0F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49F9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BBF6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A0D0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0.29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1A3D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655D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0.28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5408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C067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EEE3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</w:tr>
      <w:tr w:rsidR="00E87E68" w:rsidRPr="00B42666" w14:paraId="20CA2434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F22E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BDFB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15FC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292E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2.2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B23C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908B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2.22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2227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FD19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7423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</w:tr>
      <w:tr w:rsidR="00E87E68" w:rsidRPr="00B42666" w14:paraId="1D4BEC4B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AF4B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7FE6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8879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75B5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4.17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5BE0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5FEC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4.16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860A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09C0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CEB7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</w:tr>
      <w:tr w:rsidR="00E87E68" w:rsidRPr="00B42666" w14:paraId="6D7BB8E6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BA5D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2F58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VTFE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073A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3.69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281D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1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DDE4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.68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4952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2.98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B24C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C97A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2C2F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</w:tr>
      <w:tr w:rsidR="00E87E68" w:rsidRPr="00B42666" w14:paraId="6A170F7A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47BD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04FD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23E5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D4B2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2.2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7598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4C9F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4.18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21BD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2F6C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FB1B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</w:tr>
      <w:tr w:rsidR="00E87E68" w:rsidRPr="00B42666" w14:paraId="246D5780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9EE7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C6C2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B4DA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E7C3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3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F224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21CD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4.98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7D54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E0C6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DCED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</w:tr>
      <w:tr w:rsidR="00E87E68" w:rsidRPr="00B42666" w14:paraId="7BF41F2F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9674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A885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LGMTTQ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E1FC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6.27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8180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.2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D634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1.26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6667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4.19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4B44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6558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9B57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</w:tr>
      <w:tr w:rsidR="00E87E68" w:rsidRPr="00B42666" w14:paraId="2F2EBCD1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5252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048F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A397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8FD5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5.2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85CC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850E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5.19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286D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BC3B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0D15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</w:tr>
      <w:tr w:rsidR="00E87E68" w:rsidRPr="00B42666" w14:paraId="40C90669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5DC4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F8C0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C1B5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FC11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2.2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04AD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14ED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2.19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84CB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182B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FAD9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</w:tr>
      <w:tr w:rsidR="00E87E68" w:rsidRPr="00B42666" w14:paraId="2B7FDB00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D118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7595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DCAD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A2F3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36C5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EC06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1.99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6E75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54E5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BF96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</w:tr>
      <w:tr w:rsidR="00E87E68" w:rsidRPr="00B42666" w14:paraId="13D8771A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4C11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0370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LGMTTQ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C2AC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2.26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F1EF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5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5988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7.26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8BF9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4.99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B9EF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BD93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6946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</w:tr>
      <w:tr w:rsidR="00E87E68" w:rsidRPr="00B42666" w14:paraId="0984C4B8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DDA9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8599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ification: oxid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F2F6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7992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A457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7053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3.99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0E5F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33C6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DD91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</w:tr>
      <w:tr w:rsidR="00E87E68" w:rsidRPr="00B42666" w14:paraId="15625CF2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6D6F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03B5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FC10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CC54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6.8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762D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7703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6.79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7FAF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555D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7CC4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</w:tr>
      <w:tr w:rsidR="00E87E68" w:rsidRPr="00B42666" w14:paraId="1DFEF663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47F69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8D4A2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21D80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27864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4.2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15358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72798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4.19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6B6C7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ED1D9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55EB4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</w:tr>
      <w:tr w:rsidR="00E87E68" w:rsidRPr="00B42666" w14:paraId="63C30274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E305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id phosphat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135A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DLDFLNK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4A0C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5.24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8CD9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7.38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162F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1.23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C922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9.36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292A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2E5D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743D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</w:tr>
      <w:tr w:rsidR="00E87E68" w:rsidRPr="00B42666" w14:paraId="4021B4C5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021E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NAG_0294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1AE8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003C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E259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.2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6765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594C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6.28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76A6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A76D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FABB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</w:tr>
      <w:tr w:rsidR="00E87E68" w:rsidRPr="00B42666" w14:paraId="5DCA0F4B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C56D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DAF6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EC94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C21B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9.27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6591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4AC3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1.25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E192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89DC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A560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</w:tr>
      <w:tr w:rsidR="00E87E68" w:rsidRPr="00B42666" w14:paraId="64BA6B55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8BA9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9CF4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E5DA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B24A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.2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8F68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7067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4.18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27A4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7ABE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C5C2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</w:tr>
      <w:tr w:rsidR="00E87E68" w:rsidRPr="00B42666" w14:paraId="100805E7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7D22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78B6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FLEEFVAR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C584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9.28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4C45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3.4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BB85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4.27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CFF5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3.41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C08B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8CD5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9647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</w:tr>
      <w:tr w:rsidR="00E87E68" w:rsidRPr="00B42666" w14:paraId="3E5C0FB2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15CF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6417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A18C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2D81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0.33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B029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104D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0.32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3A1C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F95F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8A00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</w:tr>
      <w:tr w:rsidR="00E87E68" w:rsidRPr="00B42666" w14:paraId="6D7501EC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F681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A0B5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24AE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1AD3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1.29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F4FB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236B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1.28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785D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8657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896E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</w:tr>
      <w:tr w:rsidR="00E87E68" w:rsidRPr="00B42666" w14:paraId="38F91D59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A715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9D48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A606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3056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2.25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2C42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B1B9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2.24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E690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12C8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4EDC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</w:tr>
      <w:tr w:rsidR="00E87E68" w:rsidRPr="00B42666" w14:paraId="7A1A3654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A77D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3D2E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AELLTPFGR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CE3A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2.33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499B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0.53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A489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7.33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04E4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0.52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98F6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F20E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D102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</w:tr>
      <w:tr w:rsidR="00E87E68" w:rsidRPr="00B42666" w14:paraId="08B03C58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376A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C3EF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8D46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B463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2.47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FA7A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0338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2.47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6093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AA18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0127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</w:tr>
      <w:tr w:rsidR="00E87E68" w:rsidRPr="00B42666" w14:paraId="17D5CB60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A327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0F4B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A176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1764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3.43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23E7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472F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3.42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AFFD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558E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D77E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</w:tr>
      <w:tr w:rsidR="00E87E68" w:rsidRPr="00B42666" w14:paraId="14559E64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EA1A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EB8A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1654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5E79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0.35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0626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B081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0.34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1064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A9C5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8B16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</w:tr>
      <w:tr w:rsidR="00E87E68" w:rsidRPr="00B42666" w14:paraId="2256AE15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27AD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E2AA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6889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50FC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6.2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A37E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11B6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6.21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2D0A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9BC4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A4D1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</w:tr>
      <w:tr w:rsidR="00E87E68" w:rsidRPr="00B42666" w14:paraId="6A589DC6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3265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3392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QNFELGVTF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2AA6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7.36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0E81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2.4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296E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2.35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2E23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2.39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D201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294E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9757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E87E68" w:rsidRPr="00B42666" w14:paraId="4E7249D3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A578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E60D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6B6B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B8DAE4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1.40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B2096A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1FDDE8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1.391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90E22E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41AA78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359A6F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E87E68" w:rsidRPr="00B42666" w14:paraId="252C6383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6F1A8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170E2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44014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9B1F06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2.8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0213BA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BBABCC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2.79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BA9A29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9</w:t>
            </w: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B8E3B2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040479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E87E68" w:rsidRPr="00B42666" w14:paraId="6236C480" w14:textId="77777777" w:rsidTr="005C75A5">
        <w:trPr>
          <w:trHeight w:val="24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4BFE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19FB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NVEQIVVSYCL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6954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5.441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AFBB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6.2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6835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1.434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99D6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8.185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85C1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FCE1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0D51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E87E68" w:rsidRPr="00B42666" w14:paraId="29D1A9B7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47CD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NAG_0531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737F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ification: carbamid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7174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5054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9.4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5891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9966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1.38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DF62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79DD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BCCB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E87E68" w:rsidRPr="00B42666" w14:paraId="3C1FDBA1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8F85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CA71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24E6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48D8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7.4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76A4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21E9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9.38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A131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9B76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BC5B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E87E68" w:rsidRPr="00B42666" w14:paraId="5217A25A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90F9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6000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94AC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7EED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7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07EB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703B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8.98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4134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4374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A005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E87E68" w:rsidRPr="00B42666" w14:paraId="5EB80483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3BEC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B5C9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ACF8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94D6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6.2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C16B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DA19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8.18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BBB7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0BA8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245E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E87E68" w:rsidRPr="00B42666" w14:paraId="289D23C0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F1AD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5CC0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YVQVTGVGDLT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28F6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7.40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3EE8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8.2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2672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3.39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A6EC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0.18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9ED2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DE7D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5984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E87E68" w:rsidRPr="00B42666" w14:paraId="2D039D43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4DE6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3F88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091D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8D07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7.2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2A2C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B1A6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9.18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1B12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85B7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80D7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E87E68" w:rsidRPr="00B42666" w14:paraId="15E99B65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CF0E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435E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73F3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DC10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5.6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20CB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AA18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7.58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23DA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2BF7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62AE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E87E68" w:rsidRPr="00B42666" w14:paraId="643AB172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3C52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EC54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4ADA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5C18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7.2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E8D4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B3E7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9.18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892B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382D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CC12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E87E68" w:rsidRPr="00B42666" w14:paraId="0F8D7400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4A44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E319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3277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C6C9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0.8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F8C3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58D5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2.78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D74A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3203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67F2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E87E68" w:rsidRPr="00B42666" w14:paraId="5588464B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E99C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D5B3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PPGAITGAHFV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E734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7.91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920E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.6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E698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3.9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484F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3.58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D889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F7CE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7339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</w:t>
            </w:r>
          </w:p>
        </w:tc>
      </w:tr>
      <w:tr w:rsidR="00E87E68" w:rsidRPr="00B42666" w14:paraId="3AD49458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9D5C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C4C4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4DB8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86BA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5.2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6337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000E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.18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1970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BD5F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BDA2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</w:t>
            </w:r>
          </w:p>
        </w:tc>
      </w:tr>
      <w:tr w:rsidR="00E87E68" w:rsidRPr="00B42666" w14:paraId="4A2AD221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B90F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1F28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2FE7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79BF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9.2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8382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D403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1.18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635D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AC51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8ED8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</w:t>
            </w:r>
          </w:p>
        </w:tc>
      </w:tr>
      <w:tr w:rsidR="00E87E68" w:rsidRPr="00B42666" w14:paraId="3129A18E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17C6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F454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F57D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6E04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.4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4C5F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A5D6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7.38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EDF6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F3CC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B57F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</w:t>
            </w:r>
          </w:p>
        </w:tc>
      </w:tr>
      <w:tr w:rsidR="00E87E68" w:rsidRPr="00B42666" w14:paraId="75AC6A31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84F4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393D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C6A2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2.28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F6DD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.8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5719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9.6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399D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3.78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2C94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FD03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2E5C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</w:tr>
      <w:tr w:rsidR="00E87E68" w:rsidRPr="00B42666" w14:paraId="35527D33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D3DB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74B7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6992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DEC1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2.4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6E59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3D2C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4.38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B01B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BDAC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3C5D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</w:tr>
      <w:tr w:rsidR="00E87E68" w:rsidRPr="00B42666" w14:paraId="485EE1E2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D6F5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4F26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YGT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05A1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.165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9407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6.00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D222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4.161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00B2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5.991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9C29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9AB2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9BA5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E87E68" w:rsidRPr="00B42666" w14:paraId="1851D0DD" w14:textId="77777777" w:rsidTr="005C75A5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C65E0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D4D38" w14:textId="77777777" w:rsidR="00E87E68" w:rsidRPr="00B42666" w:rsidRDefault="00E87E68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82727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2B36D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3.2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A0F2E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4FC20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3.19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93C1A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3AD01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0C713" w14:textId="77777777" w:rsidR="00E87E68" w:rsidRPr="00B42666" w:rsidRDefault="00E87E68" w:rsidP="005C75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26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</w:tbl>
    <w:p w14:paraId="15C6612A" w14:textId="77777777" w:rsidR="00E87E68" w:rsidRDefault="00E87E68" w:rsidP="00E87E68">
      <w:pPr>
        <w:jc w:val="both"/>
        <w:rPr>
          <w:rFonts w:ascii="Times New Roman" w:hAnsi="Times New Roman"/>
        </w:rPr>
      </w:pPr>
      <w:r w:rsidRPr="003703F3">
        <w:rPr>
          <w:rFonts w:ascii="Times New Roman" w:hAnsi="Times New Roman"/>
          <w:vertAlign w:val="superscript"/>
        </w:rPr>
        <w:t>a</w:t>
      </w:r>
      <w:r w:rsidRPr="00204607">
        <w:rPr>
          <w:rFonts w:ascii="Times New Roman" w:hAnsi="Times New Roman"/>
        </w:rPr>
        <w:t xml:space="preserve">For </w:t>
      </w:r>
      <w:r>
        <w:rPr>
          <w:rFonts w:ascii="Times New Roman" w:hAnsi="Times New Roman"/>
        </w:rPr>
        <w:t>the majority of</w:t>
      </w:r>
      <w:r w:rsidRPr="00204607">
        <w:rPr>
          <w:rFonts w:ascii="Times New Roman" w:hAnsi="Times New Roman"/>
        </w:rPr>
        <w:t xml:space="preserve"> peptide</w:t>
      </w:r>
      <w:r>
        <w:rPr>
          <w:rFonts w:ascii="Times New Roman" w:hAnsi="Times New Roman"/>
        </w:rPr>
        <w:t>s</w:t>
      </w:r>
      <w:r w:rsidRPr="00204607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 xml:space="preserve">at least </w:t>
      </w:r>
      <w:r w:rsidRPr="00204607">
        <w:rPr>
          <w:rFonts w:ascii="Times New Roman" w:hAnsi="Times New Roman"/>
        </w:rPr>
        <w:t>3 transition ions were monitored for quantitation and confirmation.</w:t>
      </w:r>
      <w:r>
        <w:rPr>
          <w:rFonts w:ascii="Times New Roman" w:hAnsi="Times New Roman"/>
        </w:rPr>
        <w:t xml:space="preserve"> </w:t>
      </w:r>
    </w:p>
    <w:p w14:paraId="768A488B" w14:textId="77777777" w:rsidR="00E87E68" w:rsidRDefault="00E87E68" w:rsidP="00E87E68">
      <w:pPr>
        <w:jc w:val="both"/>
        <w:rPr>
          <w:rFonts w:ascii="Times New Roman" w:hAnsi="Times New Roman"/>
        </w:rPr>
      </w:pPr>
      <w:r w:rsidRPr="00605504">
        <w:rPr>
          <w:rFonts w:ascii="Times New Roman" w:hAnsi="Times New Roman"/>
          <w:vertAlign w:val="superscript"/>
        </w:rPr>
        <w:t>b</w:t>
      </w:r>
      <w:r>
        <w:rPr>
          <w:rFonts w:ascii="Times New Roman" w:hAnsi="Times New Roman"/>
        </w:rPr>
        <w:t>Collision energy</w:t>
      </w:r>
    </w:p>
    <w:p w14:paraId="320DF6DB" w14:textId="77777777" w:rsidR="00E87E68" w:rsidRDefault="00E87E68" w:rsidP="00E87E68">
      <w:pPr>
        <w:jc w:val="both"/>
        <w:rPr>
          <w:rFonts w:ascii="Times New Roman" w:hAnsi="Times New Roman"/>
        </w:rPr>
      </w:pPr>
      <w:r w:rsidRPr="00605504">
        <w:rPr>
          <w:rFonts w:ascii="Times New Roman" w:hAnsi="Times New Roman"/>
          <w:vertAlign w:val="superscript"/>
        </w:rPr>
        <w:t>c</w:t>
      </w:r>
      <w:r>
        <w:rPr>
          <w:rFonts w:ascii="Times New Roman" w:hAnsi="Times New Roman"/>
        </w:rPr>
        <w:t xml:space="preserve">Fragmentor voltage </w:t>
      </w:r>
    </w:p>
    <w:p w14:paraId="5CC3FADC" w14:textId="77777777" w:rsidR="00E87E68" w:rsidRDefault="00E87E68" w:rsidP="00E87E6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sectPr w:rsidR="00E87E68" w:rsidSect="00E87E68">
      <w:pgSz w:w="15840" w:h="12240" w:orient="landscape"/>
      <w:pgMar w:top="1418" w:right="1418" w:bottom="1418" w:left="1418" w:header="851" w:footer="720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5CD0A73"/>
    <w:multiLevelType w:val="hybridMultilevel"/>
    <w:tmpl w:val="079660BC"/>
    <w:lvl w:ilvl="0" w:tplc="BA306480">
      <w:start w:val="1"/>
      <w:numFmt w:val="upperLetter"/>
      <w:lvlText w:val="%1)"/>
      <w:lvlJc w:val="left"/>
      <w:pPr>
        <w:ind w:left="5040" w:hanging="50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95805D1"/>
    <w:multiLevelType w:val="hybridMultilevel"/>
    <w:tmpl w:val="BF849B2E"/>
    <w:lvl w:ilvl="0" w:tplc="7F3C9E70">
      <w:start w:val="1"/>
      <w:numFmt w:val="upperLetter"/>
      <w:lvlText w:val="%1)"/>
      <w:lvlJc w:val="left"/>
      <w:pPr>
        <w:ind w:left="5400" w:hanging="50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0BE586C"/>
    <w:multiLevelType w:val="hybridMultilevel"/>
    <w:tmpl w:val="43AEB830"/>
    <w:lvl w:ilvl="0" w:tplc="BB60E8D2">
      <w:start w:val="3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54F4738"/>
    <w:multiLevelType w:val="hybridMultilevel"/>
    <w:tmpl w:val="4BE85C8E"/>
    <w:lvl w:ilvl="0" w:tplc="8DE4CA8E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380A255B"/>
    <w:multiLevelType w:val="hybridMultilevel"/>
    <w:tmpl w:val="89B8C3BE"/>
    <w:lvl w:ilvl="0" w:tplc="460E1950">
      <w:start w:val="72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36F4CBC"/>
    <w:multiLevelType w:val="hybridMultilevel"/>
    <w:tmpl w:val="A0427F0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C760232"/>
    <w:multiLevelType w:val="hybridMultilevel"/>
    <w:tmpl w:val="86C0FC2C"/>
    <w:lvl w:ilvl="0" w:tplc="F688431A">
      <w:start w:val="72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73473CC"/>
    <w:multiLevelType w:val="hybridMultilevel"/>
    <w:tmpl w:val="F49E1C2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BFF36C1"/>
    <w:multiLevelType w:val="multilevel"/>
    <w:tmpl w:val="43AEB830"/>
    <w:lvl w:ilvl="0">
      <w:start w:val="3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DAC023D"/>
    <w:multiLevelType w:val="hybridMultilevel"/>
    <w:tmpl w:val="A7CE385A"/>
    <w:lvl w:ilvl="0" w:tplc="F16C41A4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0"/>
  </w:num>
  <w:num w:numId="3">
    <w:abstractNumId w:val="7"/>
  </w:num>
  <w:num w:numId="4">
    <w:abstractNumId w:val="5"/>
  </w:num>
  <w:num w:numId="5">
    <w:abstractNumId w:val="3"/>
  </w:num>
  <w:num w:numId="6">
    <w:abstractNumId w:val="9"/>
  </w:num>
  <w:num w:numId="7">
    <w:abstractNumId w:val="0"/>
  </w:num>
  <w:num w:numId="8">
    <w:abstractNumId w:val="2"/>
  </w:num>
  <w:num w:numId="9">
    <w:abstractNumId w:val="4"/>
  </w:num>
  <w:num w:numId="10">
    <w:abstractNumId w:val="1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7E68"/>
    <w:rsid w:val="000A3107"/>
    <w:rsid w:val="007D3693"/>
    <w:rsid w:val="00841526"/>
    <w:rsid w:val="00980754"/>
    <w:rsid w:val="00AC5C67"/>
    <w:rsid w:val="00CC5E01"/>
    <w:rsid w:val="00CC724F"/>
    <w:rsid w:val="00CE2566"/>
    <w:rsid w:val="00E87E6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6DFD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E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36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693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87E6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7E68"/>
  </w:style>
  <w:style w:type="paragraph" w:styleId="Footer">
    <w:name w:val="footer"/>
    <w:basedOn w:val="Normal"/>
    <w:link w:val="FooterChar"/>
    <w:uiPriority w:val="99"/>
    <w:unhideWhenUsed/>
    <w:rsid w:val="00E87E6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7E68"/>
  </w:style>
  <w:style w:type="paragraph" w:styleId="ListParagraph">
    <w:name w:val="List Paragraph"/>
    <w:basedOn w:val="Normal"/>
    <w:uiPriority w:val="34"/>
    <w:qFormat/>
    <w:rsid w:val="00E87E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87E68"/>
    <w:rPr>
      <w:color w:val="0000FF" w:themeColor="hyperlink"/>
      <w:u w:val="singl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87E68"/>
    <w:rPr>
      <w:rFonts w:ascii="Lucida Grande" w:hAnsi="Lucida Grande" w:cs="Lucida Gran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87E68"/>
    <w:rPr>
      <w:rFonts w:ascii="Lucida Grande" w:hAnsi="Lucida Grande" w:cs="Lucida Grande"/>
    </w:rPr>
  </w:style>
  <w:style w:type="character" w:customStyle="1" w:styleId="DocumentMapChar1">
    <w:name w:val="Document Map Char1"/>
    <w:basedOn w:val="DefaultParagraphFont"/>
    <w:uiPriority w:val="99"/>
    <w:semiHidden/>
    <w:rsid w:val="00E87E68"/>
    <w:rPr>
      <w:rFonts w:ascii="Lucida Grande" w:hAnsi="Lucida Grande" w:cs="Lucida Gran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7E68"/>
  </w:style>
  <w:style w:type="paragraph" w:styleId="CommentText">
    <w:name w:val="annotation text"/>
    <w:basedOn w:val="Normal"/>
    <w:link w:val="CommentTextChar"/>
    <w:uiPriority w:val="99"/>
    <w:semiHidden/>
    <w:unhideWhenUsed/>
    <w:rsid w:val="00E87E68"/>
  </w:style>
  <w:style w:type="character" w:customStyle="1" w:styleId="CommentTextChar1">
    <w:name w:val="Comment Text Char1"/>
    <w:basedOn w:val="DefaultParagraphFont"/>
    <w:uiPriority w:val="99"/>
    <w:semiHidden/>
    <w:rsid w:val="00E87E68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7E68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7E68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E87E68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E87E6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E87E68"/>
  </w:style>
  <w:style w:type="character" w:customStyle="1" w:styleId="FootnoteTextChar">
    <w:name w:val="Footnote Text Char"/>
    <w:basedOn w:val="DefaultParagraphFont"/>
    <w:link w:val="FootnoteText"/>
    <w:uiPriority w:val="99"/>
    <w:rsid w:val="00E87E68"/>
  </w:style>
  <w:style w:type="character" w:styleId="FootnoteReference">
    <w:name w:val="footnote reference"/>
    <w:basedOn w:val="DefaultParagraphFont"/>
    <w:uiPriority w:val="99"/>
    <w:unhideWhenUsed/>
    <w:rsid w:val="00E87E68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E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36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693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87E6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7E68"/>
  </w:style>
  <w:style w:type="paragraph" w:styleId="Footer">
    <w:name w:val="footer"/>
    <w:basedOn w:val="Normal"/>
    <w:link w:val="FooterChar"/>
    <w:uiPriority w:val="99"/>
    <w:unhideWhenUsed/>
    <w:rsid w:val="00E87E6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7E68"/>
  </w:style>
  <w:style w:type="paragraph" w:styleId="ListParagraph">
    <w:name w:val="List Paragraph"/>
    <w:basedOn w:val="Normal"/>
    <w:uiPriority w:val="34"/>
    <w:qFormat/>
    <w:rsid w:val="00E87E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87E68"/>
    <w:rPr>
      <w:color w:val="0000FF" w:themeColor="hyperlink"/>
      <w:u w:val="singl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87E68"/>
    <w:rPr>
      <w:rFonts w:ascii="Lucida Grande" w:hAnsi="Lucida Grande" w:cs="Lucida Gran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87E68"/>
    <w:rPr>
      <w:rFonts w:ascii="Lucida Grande" w:hAnsi="Lucida Grande" w:cs="Lucida Grande"/>
    </w:rPr>
  </w:style>
  <w:style w:type="character" w:customStyle="1" w:styleId="DocumentMapChar1">
    <w:name w:val="Document Map Char1"/>
    <w:basedOn w:val="DefaultParagraphFont"/>
    <w:uiPriority w:val="99"/>
    <w:semiHidden/>
    <w:rsid w:val="00E87E68"/>
    <w:rPr>
      <w:rFonts w:ascii="Lucida Grande" w:hAnsi="Lucida Grande" w:cs="Lucida Gran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7E68"/>
  </w:style>
  <w:style w:type="paragraph" w:styleId="CommentText">
    <w:name w:val="annotation text"/>
    <w:basedOn w:val="Normal"/>
    <w:link w:val="CommentTextChar"/>
    <w:uiPriority w:val="99"/>
    <w:semiHidden/>
    <w:unhideWhenUsed/>
    <w:rsid w:val="00E87E68"/>
  </w:style>
  <w:style w:type="character" w:customStyle="1" w:styleId="CommentTextChar1">
    <w:name w:val="Comment Text Char1"/>
    <w:basedOn w:val="DefaultParagraphFont"/>
    <w:uiPriority w:val="99"/>
    <w:semiHidden/>
    <w:rsid w:val="00E87E68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7E68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7E68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E87E68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E87E6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E87E68"/>
  </w:style>
  <w:style w:type="character" w:customStyle="1" w:styleId="FootnoteTextChar">
    <w:name w:val="Footnote Text Char"/>
    <w:basedOn w:val="DefaultParagraphFont"/>
    <w:link w:val="FootnoteText"/>
    <w:uiPriority w:val="99"/>
    <w:rsid w:val="00E87E68"/>
  </w:style>
  <w:style w:type="character" w:styleId="FootnoteReference">
    <w:name w:val="footnote reference"/>
    <w:basedOn w:val="DefaultParagraphFont"/>
    <w:uiPriority w:val="99"/>
    <w:unhideWhenUsed/>
    <w:rsid w:val="00E87E6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90</Words>
  <Characters>3935</Characters>
  <Application>Microsoft Macintosh Word</Application>
  <DocSecurity>0</DocSecurity>
  <Lines>32</Lines>
  <Paragraphs>9</Paragraphs>
  <ScaleCrop>false</ScaleCrop>
  <Company/>
  <LinksUpToDate>false</LinksUpToDate>
  <CharactersWithSpaces>4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Geddes</dc:creator>
  <cp:keywords/>
  <dc:description/>
  <cp:lastModifiedBy>Jennifer Geddes</cp:lastModifiedBy>
  <cp:revision>4</cp:revision>
  <dcterms:created xsi:type="dcterms:W3CDTF">2015-03-22T04:28:00Z</dcterms:created>
  <dcterms:modified xsi:type="dcterms:W3CDTF">2015-05-07T17:16:00Z</dcterms:modified>
</cp:coreProperties>
</file>